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685" w:type="dxa"/>
        <w:jc w:val="center"/>
        <w:tblLook w:val="04A0" w:firstRow="1" w:lastRow="0" w:firstColumn="1" w:lastColumn="0" w:noHBand="0" w:noVBand="1"/>
      </w:tblPr>
      <w:tblGrid>
        <w:gridCol w:w="1417"/>
        <w:gridCol w:w="1134"/>
        <w:gridCol w:w="1134"/>
      </w:tblGrid>
      <w:tr w:rsidR="00DF5BB8" w:rsidRPr="007D44F3" w14:paraId="72AB4A4A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998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lang w:val="en-US"/>
              </w:rPr>
            </w:pPr>
            <w:bookmarkStart w:id="0" w:name="_Hlk1616430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108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361A3">
              <w:rPr>
                <w:rFonts w:eastAsia="Times New Roman"/>
                <w:b/>
                <w:bCs/>
                <w:color w:val="000000"/>
                <w:lang w:val="en-US"/>
              </w:rPr>
              <w:t>#81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[nm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091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361A3">
              <w:rPr>
                <w:rFonts w:eastAsia="Times New Roman"/>
                <w:b/>
                <w:bCs/>
                <w:color w:val="000000"/>
                <w:lang w:val="en-US"/>
              </w:rPr>
              <w:t>#86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[nm]</w:t>
            </w:r>
          </w:p>
        </w:tc>
      </w:tr>
      <w:tr w:rsidR="00DF5BB8" w:rsidRPr="007D44F3" w14:paraId="564C0750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304DDAE4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FFFFFF" w:themeColor="background1"/>
                <w:lang w:val="en-US"/>
              </w:rPr>
              <w:t>Chitin #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26C9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7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B37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64.74</w:t>
            </w:r>
          </w:p>
        </w:tc>
      </w:tr>
      <w:tr w:rsidR="00DF5BB8" w:rsidRPr="007D44F3" w14:paraId="2F9B7779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C179F5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ir #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E8A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3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95C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33.37</w:t>
            </w:r>
          </w:p>
        </w:tc>
      </w:tr>
      <w:tr w:rsidR="00DF5BB8" w:rsidRPr="007D44F3" w14:paraId="3F308A86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7A4329E8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FFFFFF" w:themeColor="background1"/>
                <w:lang w:val="en-US"/>
              </w:rPr>
              <w:t>Chitin 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806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8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A01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72.82</w:t>
            </w:r>
          </w:p>
        </w:tc>
      </w:tr>
      <w:tr w:rsidR="00DF5BB8" w:rsidRPr="007D44F3" w14:paraId="5A41CE8C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3F1F6E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ir 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641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3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68B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41.36</w:t>
            </w:r>
          </w:p>
        </w:tc>
      </w:tr>
      <w:tr w:rsidR="00DF5BB8" w:rsidRPr="007D44F3" w14:paraId="51E4FF03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299DB8B6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FFFFFF" w:themeColor="background1"/>
                <w:lang w:val="en-US"/>
              </w:rPr>
              <w:t>Chitin #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E84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7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3F8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68.73</w:t>
            </w:r>
          </w:p>
        </w:tc>
      </w:tr>
      <w:tr w:rsidR="00DF5BB8" w:rsidRPr="007D44F3" w14:paraId="447FBBB6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1801D6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ir #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03A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09D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48.37</w:t>
            </w:r>
          </w:p>
        </w:tc>
      </w:tr>
      <w:tr w:rsidR="00DF5BB8" w:rsidRPr="007D44F3" w14:paraId="34969E6C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73510331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FFFFFF" w:themeColor="background1"/>
                <w:lang w:val="en-US"/>
              </w:rPr>
              <w:t>Chitin #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2FC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6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B7B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64.45</w:t>
            </w:r>
          </w:p>
        </w:tc>
      </w:tr>
      <w:tr w:rsidR="00DF5BB8" w:rsidRPr="007D44F3" w14:paraId="4A7D387B" w14:textId="77777777" w:rsidTr="00A04D73">
        <w:trPr>
          <w:trHeight w:val="19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6CAE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01B7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D4A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lang w:val="en-US"/>
              </w:rPr>
            </w:pPr>
          </w:p>
        </w:tc>
      </w:tr>
      <w:tr w:rsidR="00DF5BB8" w:rsidRPr="007D44F3" w14:paraId="51B2896D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40ECB667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FFFFFF"/>
                <w:lang w:val="en-US"/>
              </w:rPr>
            </w:pPr>
            <w:r w:rsidRPr="00E361A3">
              <w:rPr>
                <w:rFonts w:eastAsia="Times New Roman"/>
                <w:color w:val="FFFFFF"/>
                <w:lang w:val="en-US"/>
              </w:rPr>
              <w:t xml:space="preserve">avg. </w:t>
            </w:r>
            <w:r>
              <w:rPr>
                <w:rFonts w:eastAsia="Times New Roman"/>
                <w:color w:val="FFFFFF"/>
                <w:lang w:val="en-US"/>
              </w:rPr>
              <w:t>Chi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096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7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C29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67.69</w:t>
            </w:r>
          </w:p>
        </w:tc>
      </w:tr>
      <w:tr w:rsidR="00DF5BB8" w:rsidRPr="007D44F3" w14:paraId="09C3F006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4EEDD8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 xml:space="preserve">avg. </w:t>
            </w:r>
            <w:r>
              <w:rPr>
                <w:rFonts w:eastAsia="Times New Roman"/>
                <w:color w:val="000000"/>
                <w:lang w:val="en-US"/>
              </w:rPr>
              <w:t>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9BD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2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26F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41.03</w:t>
            </w:r>
          </w:p>
        </w:tc>
      </w:tr>
      <w:tr w:rsidR="00DF5BB8" w:rsidRPr="007D44F3" w14:paraId="1C1630BB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3CDBC589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FFFFFF"/>
                <w:lang w:val="en-US"/>
              </w:rPr>
            </w:pPr>
            <w:r w:rsidRPr="00E361A3">
              <w:rPr>
                <w:rFonts w:eastAsia="Times New Roman"/>
                <w:color w:val="FFFFFF"/>
                <w:lang w:val="en-US"/>
              </w:rPr>
              <w:t xml:space="preserve">dev. </w:t>
            </w:r>
            <w:r>
              <w:rPr>
                <w:rFonts w:eastAsia="Times New Roman"/>
                <w:color w:val="FFFFFF"/>
                <w:lang w:val="en-US"/>
              </w:rPr>
              <w:t>Chi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AD1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9CB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3.94</w:t>
            </w:r>
          </w:p>
        </w:tc>
      </w:tr>
      <w:tr w:rsidR="00DF5BB8" w:rsidRPr="007D44F3" w14:paraId="4A20B99E" w14:textId="77777777" w:rsidTr="00A04D73">
        <w:trPr>
          <w:trHeight w:val="29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5843A3" w14:textId="77777777" w:rsidR="00DF5BB8" w:rsidRPr="00E361A3" w:rsidRDefault="00DF5BB8" w:rsidP="0083458E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dev.</w:t>
            </w:r>
            <w:r>
              <w:rPr>
                <w:rFonts w:eastAsia="Times New Roman"/>
                <w:color w:val="000000"/>
                <w:lang w:val="en-US"/>
              </w:rPr>
              <w:t xml:space="preserve"> 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58D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1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B0C" w14:textId="77777777" w:rsidR="00DF5BB8" w:rsidRPr="00E361A3" w:rsidRDefault="00DF5BB8" w:rsidP="0083458E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E361A3">
              <w:rPr>
                <w:rFonts w:eastAsia="Times New Roman"/>
                <w:color w:val="000000"/>
                <w:lang w:val="en-US"/>
              </w:rPr>
              <w:t>7.50</w:t>
            </w:r>
          </w:p>
        </w:tc>
      </w:tr>
      <w:bookmarkEnd w:id="0"/>
    </w:tbl>
    <w:p w14:paraId="22E63ED8" w14:textId="77777777" w:rsidR="00DF5BB8" w:rsidRDefault="00DF5BB8" w:rsidP="0083458E">
      <w:pPr>
        <w:spacing w:line="276" w:lineRule="auto"/>
        <w:jc w:val="both"/>
        <w:rPr>
          <w:b/>
          <w:lang w:val="en-US"/>
        </w:rPr>
      </w:pPr>
    </w:p>
    <w:p w14:paraId="1D99EA52" w14:textId="79318B75" w:rsidR="00DF5BB8" w:rsidRDefault="00DF5BB8" w:rsidP="0083458E">
      <w:pPr>
        <w:spacing w:line="276" w:lineRule="auto"/>
        <w:jc w:val="both"/>
        <w:rPr>
          <w:bCs/>
          <w:lang w:val="en-US"/>
        </w:rPr>
      </w:pPr>
      <w:r>
        <w:rPr>
          <w:b/>
          <w:lang w:val="en-US"/>
        </w:rPr>
        <w:t xml:space="preserve">S1 Table: Results of the TEM image analysis on </w:t>
      </w:r>
      <w:r w:rsidR="001F0DE2" w:rsidRPr="001F0DE2">
        <w:rPr>
          <w:b/>
          <w:i/>
          <w:iCs/>
          <w:lang w:val="en-US"/>
        </w:rPr>
        <w:t>P. icarus</w:t>
      </w:r>
      <w:r w:rsidR="001F0DE2">
        <w:rPr>
          <w:b/>
          <w:lang w:val="en-US"/>
        </w:rPr>
        <w:t xml:space="preserve"> </w:t>
      </w:r>
      <w:r>
        <w:rPr>
          <w:b/>
          <w:lang w:val="en-US"/>
        </w:rPr>
        <w:t>males #81 and #86.</w:t>
      </w:r>
      <w:r>
        <w:rPr>
          <w:bCs/>
          <w:lang w:val="en-US"/>
        </w:rPr>
        <w:t xml:space="preserve"> </w:t>
      </w:r>
      <w:r w:rsidR="00A05392" w:rsidRPr="00A05392">
        <w:rPr>
          <w:bCs/>
          <w:lang w:val="en-US"/>
        </w:rPr>
        <w:t xml:space="preserve">The thickness of the chitin and air layers were measured on three images on both specimens. The second part of the table shows the average and the standard deviation of </w:t>
      </w:r>
      <w:r w:rsidR="009055DA">
        <w:rPr>
          <w:bCs/>
          <w:lang w:val="en-US"/>
        </w:rPr>
        <w:t xml:space="preserve">the layer </w:t>
      </w:r>
      <w:r w:rsidR="00A05392" w:rsidRPr="00A05392">
        <w:rPr>
          <w:bCs/>
          <w:lang w:val="en-US"/>
        </w:rPr>
        <w:t>thick</w:t>
      </w:r>
      <w:bookmarkStart w:id="1" w:name="_GoBack"/>
      <w:bookmarkEnd w:id="1"/>
      <w:r w:rsidR="00A05392" w:rsidRPr="00A05392">
        <w:rPr>
          <w:bCs/>
          <w:lang w:val="en-US"/>
        </w:rPr>
        <w:t>ness</w:t>
      </w:r>
      <w:r w:rsidR="009055DA">
        <w:rPr>
          <w:bCs/>
          <w:lang w:val="en-US"/>
        </w:rPr>
        <w:t>e</w:t>
      </w:r>
      <w:r w:rsidR="00A05392" w:rsidRPr="00A05392">
        <w:rPr>
          <w:bCs/>
          <w:lang w:val="en-US"/>
        </w:rPr>
        <w:t>s.</w:t>
      </w:r>
    </w:p>
    <w:sectPr w:rsidR="00DF5BB8" w:rsidSect="0083458E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7AFE1" w14:textId="77777777" w:rsidR="00976790" w:rsidRDefault="00976790" w:rsidP="002B6899">
      <w:r>
        <w:separator/>
      </w:r>
    </w:p>
  </w:endnote>
  <w:endnote w:type="continuationSeparator" w:id="0">
    <w:p w14:paraId="784F9A37" w14:textId="77777777" w:rsidR="00976790" w:rsidRDefault="00976790" w:rsidP="002B6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F9E10" w14:textId="77777777" w:rsidR="00976790" w:rsidRDefault="00976790">
      <w:r>
        <w:separator/>
      </w:r>
    </w:p>
  </w:footnote>
  <w:footnote w:type="continuationSeparator" w:id="0">
    <w:p w14:paraId="10F5DF20" w14:textId="77777777" w:rsidR="00976790" w:rsidRDefault="00976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22360"/>
    <w:multiLevelType w:val="hybridMultilevel"/>
    <w:tmpl w:val="B2FE335E"/>
    <w:lvl w:ilvl="0" w:tplc="2CA2D07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C54CC"/>
    <w:multiLevelType w:val="multilevel"/>
    <w:tmpl w:val="E0942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1853D9"/>
    <w:multiLevelType w:val="hybridMultilevel"/>
    <w:tmpl w:val="0D42E398"/>
    <w:lvl w:ilvl="0" w:tplc="CC98920A">
      <w:start w:val="1"/>
      <w:numFmt w:val="lowerLetter"/>
      <w:lvlText w:val="(%1)"/>
      <w:lvlJc w:val="left"/>
      <w:pPr>
        <w:ind w:left="2820" w:hanging="360"/>
      </w:pPr>
      <w:rPr>
        <w:rFonts w:hint="default"/>
      </w:rPr>
    </w:lvl>
    <w:lvl w:ilvl="1" w:tplc="083ADADC" w:tentative="1">
      <w:start w:val="1"/>
      <w:numFmt w:val="lowerLetter"/>
      <w:lvlText w:val="%2."/>
      <w:lvlJc w:val="left"/>
      <w:pPr>
        <w:ind w:left="3540" w:hanging="360"/>
      </w:pPr>
    </w:lvl>
    <w:lvl w:ilvl="2" w:tplc="E388869A" w:tentative="1">
      <w:start w:val="1"/>
      <w:numFmt w:val="lowerRoman"/>
      <w:lvlText w:val="%3."/>
      <w:lvlJc w:val="right"/>
      <w:pPr>
        <w:ind w:left="4260" w:hanging="180"/>
      </w:pPr>
    </w:lvl>
    <w:lvl w:ilvl="3" w:tplc="39D87A20" w:tentative="1">
      <w:start w:val="1"/>
      <w:numFmt w:val="decimal"/>
      <w:lvlText w:val="%4."/>
      <w:lvlJc w:val="left"/>
      <w:pPr>
        <w:ind w:left="4980" w:hanging="360"/>
      </w:pPr>
    </w:lvl>
    <w:lvl w:ilvl="4" w:tplc="AEDCBA76" w:tentative="1">
      <w:start w:val="1"/>
      <w:numFmt w:val="lowerLetter"/>
      <w:lvlText w:val="%5."/>
      <w:lvlJc w:val="left"/>
      <w:pPr>
        <w:ind w:left="5700" w:hanging="360"/>
      </w:pPr>
    </w:lvl>
    <w:lvl w:ilvl="5" w:tplc="F81280DC" w:tentative="1">
      <w:start w:val="1"/>
      <w:numFmt w:val="lowerRoman"/>
      <w:lvlText w:val="%6."/>
      <w:lvlJc w:val="right"/>
      <w:pPr>
        <w:ind w:left="6420" w:hanging="180"/>
      </w:pPr>
    </w:lvl>
    <w:lvl w:ilvl="6" w:tplc="06B24720" w:tentative="1">
      <w:start w:val="1"/>
      <w:numFmt w:val="decimal"/>
      <w:lvlText w:val="%7."/>
      <w:lvlJc w:val="left"/>
      <w:pPr>
        <w:ind w:left="7140" w:hanging="360"/>
      </w:pPr>
    </w:lvl>
    <w:lvl w:ilvl="7" w:tplc="E70C473E" w:tentative="1">
      <w:start w:val="1"/>
      <w:numFmt w:val="lowerLetter"/>
      <w:lvlText w:val="%8."/>
      <w:lvlJc w:val="left"/>
      <w:pPr>
        <w:ind w:left="7860" w:hanging="360"/>
      </w:pPr>
    </w:lvl>
    <w:lvl w:ilvl="8" w:tplc="6F4AF054" w:tentative="1">
      <w:start w:val="1"/>
      <w:numFmt w:val="lowerRoman"/>
      <w:lvlText w:val="%9."/>
      <w:lvlJc w:val="right"/>
      <w:pPr>
        <w:ind w:left="8580" w:hanging="180"/>
      </w:pPr>
    </w:lvl>
  </w:abstractNum>
  <w:abstractNum w:abstractNumId="3" w15:restartNumberingAfterBreak="0">
    <w:nsid w:val="39BA4D04"/>
    <w:multiLevelType w:val="hybridMultilevel"/>
    <w:tmpl w:val="BFE66EE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8A26D6"/>
    <w:multiLevelType w:val="hybridMultilevel"/>
    <w:tmpl w:val="1ADA7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E6A70"/>
    <w:multiLevelType w:val="hybridMultilevel"/>
    <w:tmpl w:val="24A661C8"/>
    <w:lvl w:ilvl="0" w:tplc="326E2438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FCB8A634" w:tentative="1">
      <w:start w:val="1"/>
      <w:numFmt w:val="lowerLetter"/>
      <w:lvlText w:val="%2."/>
      <w:lvlJc w:val="left"/>
      <w:pPr>
        <w:ind w:left="3060" w:hanging="360"/>
      </w:pPr>
    </w:lvl>
    <w:lvl w:ilvl="2" w:tplc="A832F808" w:tentative="1">
      <w:start w:val="1"/>
      <w:numFmt w:val="lowerRoman"/>
      <w:lvlText w:val="%3."/>
      <w:lvlJc w:val="right"/>
      <w:pPr>
        <w:ind w:left="3780" w:hanging="180"/>
      </w:pPr>
    </w:lvl>
    <w:lvl w:ilvl="3" w:tplc="FC0AA9C2" w:tentative="1">
      <w:start w:val="1"/>
      <w:numFmt w:val="decimal"/>
      <w:lvlText w:val="%4."/>
      <w:lvlJc w:val="left"/>
      <w:pPr>
        <w:ind w:left="4500" w:hanging="360"/>
      </w:pPr>
    </w:lvl>
    <w:lvl w:ilvl="4" w:tplc="EADA5E94" w:tentative="1">
      <w:start w:val="1"/>
      <w:numFmt w:val="lowerLetter"/>
      <w:lvlText w:val="%5."/>
      <w:lvlJc w:val="left"/>
      <w:pPr>
        <w:ind w:left="5220" w:hanging="360"/>
      </w:pPr>
    </w:lvl>
    <w:lvl w:ilvl="5" w:tplc="F210E114" w:tentative="1">
      <w:start w:val="1"/>
      <w:numFmt w:val="lowerRoman"/>
      <w:lvlText w:val="%6."/>
      <w:lvlJc w:val="right"/>
      <w:pPr>
        <w:ind w:left="5940" w:hanging="180"/>
      </w:pPr>
    </w:lvl>
    <w:lvl w:ilvl="6" w:tplc="3C3414F6" w:tentative="1">
      <w:start w:val="1"/>
      <w:numFmt w:val="decimal"/>
      <w:lvlText w:val="%7."/>
      <w:lvlJc w:val="left"/>
      <w:pPr>
        <w:ind w:left="6660" w:hanging="360"/>
      </w:pPr>
    </w:lvl>
    <w:lvl w:ilvl="7" w:tplc="6018D900" w:tentative="1">
      <w:start w:val="1"/>
      <w:numFmt w:val="lowerLetter"/>
      <w:lvlText w:val="%8."/>
      <w:lvlJc w:val="left"/>
      <w:pPr>
        <w:ind w:left="7380" w:hanging="360"/>
      </w:pPr>
    </w:lvl>
    <w:lvl w:ilvl="8" w:tplc="946EA5FE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5A1F1699"/>
    <w:multiLevelType w:val="hybridMultilevel"/>
    <w:tmpl w:val="584A80CA"/>
    <w:lvl w:ilvl="0" w:tplc="722A1F64">
      <w:start w:val="1"/>
      <w:numFmt w:val="bullet"/>
      <w:lvlText w:val="˗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F53EE"/>
    <w:multiLevelType w:val="hybridMultilevel"/>
    <w:tmpl w:val="3BD6C9EA"/>
    <w:lvl w:ilvl="0" w:tplc="155CC478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B126B07E" w:tentative="1">
      <w:start w:val="1"/>
      <w:numFmt w:val="lowerLetter"/>
      <w:lvlText w:val="%2."/>
      <w:lvlJc w:val="left"/>
      <w:pPr>
        <w:ind w:left="3360" w:hanging="360"/>
      </w:pPr>
    </w:lvl>
    <w:lvl w:ilvl="2" w:tplc="44DC062A" w:tentative="1">
      <w:start w:val="1"/>
      <w:numFmt w:val="lowerRoman"/>
      <w:lvlText w:val="%3."/>
      <w:lvlJc w:val="right"/>
      <w:pPr>
        <w:ind w:left="4080" w:hanging="180"/>
      </w:pPr>
    </w:lvl>
    <w:lvl w:ilvl="3" w:tplc="B39AC8F4" w:tentative="1">
      <w:start w:val="1"/>
      <w:numFmt w:val="decimal"/>
      <w:lvlText w:val="%4."/>
      <w:lvlJc w:val="left"/>
      <w:pPr>
        <w:ind w:left="4800" w:hanging="360"/>
      </w:pPr>
    </w:lvl>
    <w:lvl w:ilvl="4" w:tplc="AE08E81A" w:tentative="1">
      <w:start w:val="1"/>
      <w:numFmt w:val="lowerLetter"/>
      <w:lvlText w:val="%5."/>
      <w:lvlJc w:val="left"/>
      <w:pPr>
        <w:ind w:left="5520" w:hanging="360"/>
      </w:pPr>
    </w:lvl>
    <w:lvl w:ilvl="5" w:tplc="BE1A8466" w:tentative="1">
      <w:start w:val="1"/>
      <w:numFmt w:val="lowerRoman"/>
      <w:lvlText w:val="%6."/>
      <w:lvlJc w:val="right"/>
      <w:pPr>
        <w:ind w:left="6240" w:hanging="180"/>
      </w:pPr>
    </w:lvl>
    <w:lvl w:ilvl="6" w:tplc="A34E7E2C" w:tentative="1">
      <w:start w:val="1"/>
      <w:numFmt w:val="decimal"/>
      <w:lvlText w:val="%7."/>
      <w:lvlJc w:val="left"/>
      <w:pPr>
        <w:ind w:left="6960" w:hanging="360"/>
      </w:pPr>
    </w:lvl>
    <w:lvl w:ilvl="7" w:tplc="BAA4A634" w:tentative="1">
      <w:start w:val="1"/>
      <w:numFmt w:val="lowerLetter"/>
      <w:lvlText w:val="%8."/>
      <w:lvlJc w:val="left"/>
      <w:pPr>
        <w:ind w:left="7680" w:hanging="360"/>
      </w:pPr>
    </w:lvl>
    <w:lvl w:ilvl="8" w:tplc="B0C2A388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8" w15:restartNumberingAfterBreak="0">
    <w:nsid w:val="667E4F88"/>
    <w:multiLevelType w:val="hybridMultilevel"/>
    <w:tmpl w:val="D5163722"/>
    <w:lvl w:ilvl="0" w:tplc="D8E203AE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68F63D10" w:tentative="1">
      <w:start w:val="1"/>
      <w:numFmt w:val="lowerLetter"/>
      <w:lvlText w:val="%2."/>
      <w:lvlJc w:val="left"/>
      <w:pPr>
        <w:ind w:left="2700" w:hanging="360"/>
      </w:pPr>
    </w:lvl>
    <w:lvl w:ilvl="2" w:tplc="FDB844F4" w:tentative="1">
      <w:start w:val="1"/>
      <w:numFmt w:val="lowerRoman"/>
      <w:lvlText w:val="%3."/>
      <w:lvlJc w:val="right"/>
      <w:pPr>
        <w:ind w:left="3420" w:hanging="180"/>
      </w:pPr>
    </w:lvl>
    <w:lvl w:ilvl="3" w:tplc="C5109758" w:tentative="1">
      <w:start w:val="1"/>
      <w:numFmt w:val="decimal"/>
      <w:lvlText w:val="%4."/>
      <w:lvlJc w:val="left"/>
      <w:pPr>
        <w:ind w:left="4140" w:hanging="360"/>
      </w:pPr>
    </w:lvl>
    <w:lvl w:ilvl="4" w:tplc="80604570" w:tentative="1">
      <w:start w:val="1"/>
      <w:numFmt w:val="lowerLetter"/>
      <w:lvlText w:val="%5."/>
      <w:lvlJc w:val="left"/>
      <w:pPr>
        <w:ind w:left="4860" w:hanging="360"/>
      </w:pPr>
    </w:lvl>
    <w:lvl w:ilvl="5" w:tplc="3F8E75B4" w:tentative="1">
      <w:start w:val="1"/>
      <w:numFmt w:val="lowerRoman"/>
      <w:lvlText w:val="%6."/>
      <w:lvlJc w:val="right"/>
      <w:pPr>
        <w:ind w:left="5580" w:hanging="180"/>
      </w:pPr>
    </w:lvl>
    <w:lvl w:ilvl="6" w:tplc="F5E4C1C2" w:tentative="1">
      <w:start w:val="1"/>
      <w:numFmt w:val="decimal"/>
      <w:lvlText w:val="%7."/>
      <w:lvlJc w:val="left"/>
      <w:pPr>
        <w:ind w:left="6300" w:hanging="360"/>
      </w:pPr>
    </w:lvl>
    <w:lvl w:ilvl="7" w:tplc="E7461280" w:tentative="1">
      <w:start w:val="1"/>
      <w:numFmt w:val="lowerLetter"/>
      <w:lvlText w:val="%8."/>
      <w:lvlJc w:val="left"/>
      <w:pPr>
        <w:ind w:left="7020" w:hanging="360"/>
      </w:pPr>
    </w:lvl>
    <w:lvl w:ilvl="8" w:tplc="28964C82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9" w15:restartNumberingAfterBreak="0">
    <w:nsid w:val="6EA448A1"/>
    <w:multiLevelType w:val="hybridMultilevel"/>
    <w:tmpl w:val="C2ACEF3E"/>
    <w:lvl w:ilvl="0" w:tplc="DAE063B0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DCB491A0" w:tentative="1">
      <w:start w:val="1"/>
      <w:numFmt w:val="lowerLetter"/>
      <w:lvlText w:val="%2."/>
      <w:lvlJc w:val="left"/>
      <w:pPr>
        <w:ind w:left="2700" w:hanging="360"/>
      </w:pPr>
    </w:lvl>
    <w:lvl w:ilvl="2" w:tplc="4EDA5688" w:tentative="1">
      <w:start w:val="1"/>
      <w:numFmt w:val="lowerRoman"/>
      <w:lvlText w:val="%3."/>
      <w:lvlJc w:val="right"/>
      <w:pPr>
        <w:ind w:left="3420" w:hanging="180"/>
      </w:pPr>
    </w:lvl>
    <w:lvl w:ilvl="3" w:tplc="24DA3C28" w:tentative="1">
      <w:start w:val="1"/>
      <w:numFmt w:val="decimal"/>
      <w:lvlText w:val="%4."/>
      <w:lvlJc w:val="left"/>
      <w:pPr>
        <w:ind w:left="4140" w:hanging="360"/>
      </w:pPr>
    </w:lvl>
    <w:lvl w:ilvl="4" w:tplc="2BA0E1E0" w:tentative="1">
      <w:start w:val="1"/>
      <w:numFmt w:val="lowerLetter"/>
      <w:lvlText w:val="%5."/>
      <w:lvlJc w:val="left"/>
      <w:pPr>
        <w:ind w:left="4860" w:hanging="360"/>
      </w:pPr>
    </w:lvl>
    <w:lvl w:ilvl="5" w:tplc="FAB20B46" w:tentative="1">
      <w:start w:val="1"/>
      <w:numFmt w:val="lowerRoman"/>
      <w:lvlText w:val="%6."/>
      <w:lvlJc w:val="right"/>
      <w:pPr>
        <w:ind w:left="5580" w:hanging="180"/>
      </w:pPr>
    </w:lvl>
    <w:lvl w:ilvl="6" w:tplc="BE7E75EE" w:tentative="1">
      <w:start w:val="1"/>
      <w:numFmt w:val="decimal"/>
      <w:lvlText w:val="%7."/>
      <w:lvlJc w:val="left"/>
      <w:pPr>
        <w:ind w:left="6300" w:hanging="360"/>
      </w:pPr>
    </w:lvl>
    <w:lvl w:ilvl="7" w:tplc="CBAADADA" w:tentative="1">
      <w:start w:val="1"/>
      <w:numFmt w:val="lowerLetter"/>
      <w:lvlText w:val="%8."/>
      <w:lvlJc w:val="left"/>
      <w:pPr>
        <w:ind w:left="7020" w:hanging="360"/>
      </w:pPr>
    </w:lvl>
    <w:lvl w:ilvl="8" w:tplc="81D8D6A8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0" w15:restartNumberingAfterBreak="0">
    <w:nsid w:val="74065615"/>
    <w:multiLevelType w:val="hybridMultilevel"/>
    <w:tmpl w:val="39921220"/>
    <w:lvl w:ilvl="0" w:tplc="CE4A8C8A">
      <w:start w:val="1"/>
      <w:numFmt w:val="lowerLetter"/>
      <w:lvlText w:val="(%1)"/>
      <w:lvlJc w:val="left"/>
      <w:pPr>
        <w:ind w:left="2580" w:hanging="360"/>
      </w:pPr>
      <w:rPr>
        <w:rFonts w:hint="default"/>
      </w:rPr>
    </w:lvl>
    <w:lvl w:ilvl="1" w:tplc="132CE124" w:tentative="1">
      <w:start w:val="1"/>
      <w:numFmt w:val="lowerLetter"/>
      <w:lvlText w:val="%2."/>
      <w:lvlJc w:val="left"/>
      <w:pPr>
        <w:ind w:left="3300" w:hanging="360"/>
      </w:pPr>
    </w:lvl>
    <w:lvl w:ilvl="2" w:tplc="E49A6FDA" w:tentative="1">
      <w:start w:val="1"/>
      <w:numFmt w:val="lowerRoman"/>
      <w:lvlText w:val="%3."/>
      <w:lvlJc w:val="right"/>
      <w:pPr>
        <w:ind w:left="4020" w:hanging="180"/>
      </w:pPr>
    </w:lvl>
    <w:lvl w:ilvl="3" w:tplc="7624D7EA" w:tentative="1">
      <w:start w:val="1"/>
      <w:numFmt w:val="decimal"/>
      <w:lvlText w:val="%4."/>
      <w:lvlJc w:val="left"/>
      <w:pPr>
        <w:ind w:left="4740" w:hanging="360"/>
      </w:pPr>
    </w:lvl>
    <w:lvl w:ilvl="4" w:tplc="C550178E" w:tentative="1">
      <w:start w:val="1"/>
      <w:numFmt w:val="lowerLetter"/>
      <w:lvlText w:val="%5."/>
      <w:lvlJc w:val="left"/>
      <w:pPr>
        <w:ind w:left="5460" w:hanging="360"/>
      </w:pPr>
    </w:lvl>
    <w:lvl w:ilvl="5" w:tplc="EF984908" w:tentative="1">
      <w:start w:val="1"/>
      <w:numFmt w:val="lowerRoman"/>
      <w:lvlText w:val="%6."/>
      <w:lvlJc w:val="right"/>
      <w:pPr>
        <w:ind w:left="6180" w:hanging="180"/>
      </w:pPr>
    </w:lvl>
    <w:lvl w:ilvl="6" w:tplc="203037EC" w:tentative="1">
      <w:start w:val="1"/>
      <w:numFmt w:val="decimal"/>
      <w:lvlText w:val="%7."/>
      <w:lvlJc w:val="left"/>
      <w:pPr>
        <w:ind w:left="6900" w:hanging="360"/>
      </w:pPr>
    </w:lvl>
    <w:lvl w:ilvl="7" w:tplc="B1DA96B6" w:tentative="1">
      <w:start w:val="1"/>
      <w:numFmt w:val="lowerLetter"/>
      <w:lvlText w:val="%8."/>
      <w:lvlJc w:val="left"/>
      <w:pPr>
        <w:ind w:left="7620" w:hanging="360"/>
      </w:pPr>
    </w:lvl>
    <w:lvl w:ilvl="8" w:tplc="4ED4A9E0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11" w15:restartNumberingAfterBreak="0">
    <w:nsid w:val="79451BE5"/>
    <w:multiLevelType w:val="hybridMultilevel"/>
    <w:tmpl w:val="7A84A892"/>
    <w:lvl w:ilvl="0" w:tplc="E430C5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40A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5275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8E3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C46C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8EC2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64D5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BA3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600C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1"/>
  </w:num>
  <w:num w:numId="4">
    <w:abstractNumId w:val="9"/>
  </w:num>
  <w:num w:numId="5">
    <w:abstractNumId w:val="8"/>
  </w:num>
  <w:num w:numId="6">
    <w:abstractNumId w:val="5"/>
  </w:num>
  <w:num w:numId="7">
    <w:abstractNumId w:val="7"/>
  </w:num>
  <w:num w:numId="8">
    <w:abstractNumId w:val="10"/>
  </w:num>
  <w:num w:numId="9">
    <w:abstractNumId w:val="3"/>
  </w:num>
  <w:num w:numId="10">
    <w:abstractNumId w:val="4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199|197|187|202|197|203|200|197|198|200|197|188|202|197|202|201|"/>
    <w:docVar w:name="Username" w:val="Team Manager"/>
  </w:docVars>
  <w:rsids>
    <w:rsidRoot w:val="002B6899"/>
    <w:rsid w:val="000004DB"/>
    <w:rsid w:val="00000D8F"/>
    <w:rsid w:val="000078CD"/>
    <w:rsid w:val="00007976"/>
    <w:rsid w:val="00012180"/>
    <w:rsid w:val="0001238A"/>
    <w:rsid w:val="0001344B"/>
    <w:rsid w:val="00017AA3"/>
    <w:rsid w:val="00021044"/>
    <w:rsid w:val="00024D95"/>
    <w:rsid w:val="00025900"/>
    <w:rsid w:val="00033D7B"/>
    <w:rsid w:val="000438EF"/>
    <w:rsid w:val="00046A58"/>
    <w:rsid w:val="00050127"/>
    <w:rsid w:val="00051505"/>
    <w:rsid w:val="00053BF4"/>
    <w:rsid w:val="000558CB"/>
    <w:rsid w:val="00062620"/>
    <w:rsid w:val="00070BA5"/>
    <w:rsid w:val="00070FD0"/>
    <w:rsid w:val="00076436"/>
    <w:rsid w:val="0008087B"/>
    <w:rsid w:val="00081376"/>
    <w:rsid w:val="0008341A"/>
    <w:rsid w:val="000846A3"/>
    <w:rsid w:val="00085D6B"/>
    <w:rsid w:val="00086D75"/>
    <w:rsid w:val="000924FD"/>
    <w:rsid w:val="000943F9"/>
    <w:rsid w:val="000944D2"/>
    <w:rsid w:val="00095414"/>
    <w:rsid w:val="00097D3B"/>
    <w:rsid w:val="000A00B3"/>
    <w:rsid w:val="000A1031"/>
    <w:rsid w:val="000A2C43"/>
    <w:rsid w:val="000B3CAA"/>
    <w:rsid w:val="000B4092"/>
    <w:rsid w:val="000B5905"/>
    <w:rsid w:val="000C02F1"/>
    <w:rsid w:val="000C07B1"/>
    <w:rsid w:val="000C1123"/>
    <w:rsid w:val="000C1179"/>
    <w:rsid w:val="000C4BA3"/>
    <w:rsid w:val="000C679E"/>
    <w:rsid w:val="000D1114"/>
    <w:rsid w:val="000D137E"/>
    <w:rsid w:val="000D37F2"/>
    <w:rsid w:val="000D63B9"/>
    <w:rsid w:val="000E14A4"/>
    <w:rsid w:val="000E4194"/>
    <w:rsid w:val="000E5925"/>
    <w:rsid w:val="000E6453"/>
    <w:rsid w:val="000E7C26"/>
    <w:rsid w:val="000F1003"/>
    <w:rsid w:val="000F2030"/>
    <w:rsid w:val="000F4F14"/>
    <w:rsid w:val="000F647E"/>
    <w:rsid w:val="000F75AD"/>
    <w:rsid w:val="001007F6"/>
    <w:rsid w:val="00106696"/>
    <w:rsid w:val="0010740A"/>
    <w:rsid w:val="00107BA0"/>
    <w:rsid w:val="00110164"/>
    <w:rsid w:val="001101B9"/>
    <w:rsid w:val="001131DA"/>
    <w:rsid w:val="00140896"/>
    <w:rsid w:val="00141763"/>
    <w:rsid w:val="0014297E"/>
    <w:rsid w:val="001477A6"/>
    <w:rsid w:val="0014780B"/>
    <w:rsid w:val="00150DCE"/>
    <w:rsid w:val="001601D1"/>
    <w:rsid w:val="001614BB"/>
    <w:rsid w:val="00164558"/>
    <w:rsid w:val="00165461"/>
    <w:rsid w:val="001658D4"/>
    <w:rsid w:val="001702A4"/>
    <w:rsid w:val="00172D1D"/>
    <w:rsid w:val="00174DDA"/>
    <w:rsid w:val="00175031"/>
    <w:rsid w:val="001758C7"/>
    <w:rsid w:val="00175B02"/>
    <w:rsid w:val="00180EF2"/>
    <w:rsid w:val="00184778"/>
    <w:rsid w:val="0018543B"/>
    <w:rsid w:val="00185EAA"/>
    <w:rsid w:val="00186AC0"/>
    <w:rsid w:val="00193FF5"/>
    <w:rsid w:val="0019636F"/>
    <w:rsid w:val="001A24B1"/>
    <w:rsid w:val="001A5B85"/>
    <w:rsid w:val="001A65D7"/>
    <w:rsid w:val="001A717F"/>
    <w:rsid w:val="001B1DC4"/>
    <w:rsid w:val="001B6E67"/>
    <w:rsid w:val="001C0343"/>
    <w:rsid w:val="001C0A94"/>
    <w:rsid w:val="001C3314"/>
    <w:rsid w:val="001C650E"/>
    <w:rsid w:val="001C775E"/>
    <w:rsid w:val="001E06EF"/>
    <w:rsid w:val="001F0DE2"/>
    <w:rsid w:val="001F1192"/>
    <w:rsid w:val="001F15C2"/>
    <w:rsid w:val="001F3CCF"/>
    <w:rsid w:val="001F7184"/>
    <w:rsid w:val="001F78B7"/>
    <w:rsid w:val="00202DBD"/>
    <w:rsid w:val="00202F8C"/>
    <w:rsid w:val="0020370E"/>
    <w:rsid w:val="00203D5F"/>
    <w:rsid w:val="0020565E"/>
    <w:rsid w:val="002065B7"/>
    <w:rsid w:val="00212649"/>
    <w:rsid w:val="002208A1"/>
    <w:rsid w:val="00220F52"/>
    <w:rsid w:val="00223035"/>
    <w:rsid w:val="0022716C"/>
    <w:rsid w:val="0022759E"/>
    <w:rsid w:val="00230013"/>
    <w:rsid w:val="00232996"/>
    <w:rsid w:val="00235746"/>
    <w:rsid w:val="00235FCA"/>
    <w:rsid w:val="002364FD"/>
    <w:rsid w:val="00242A2C"/>
    <w:rsid w:val="002437CF"/>
    <w:rsid w:val="00244B23"/>
    <w:rsid w:val="002516C1"/>
    <w:rsid w:val="00251FED"/>
    <w:rsid w:val="00254980"/>
    <w:rsid w:val="00255D2A"/>
    <w:rsid w:val="00256A27"/>
    <w:rsid w:val="00262DC2"/>
    <w:rsid w:val="00271EAF"/>
    <w:rsid w:val="00273BCD"/>
    <w:rsid w:val="002817D2"/>
    <w:rsid w:val="00283C26"/>
    <w:rsid w:val="00284F28"/>
    <w:rsid w:val="0028592C"/>
    <w:rsid w:val="0028764B"/>
    <w:rsid w:val="00287E6A"/>
    <w:rsid w:val="00293CED"/>
    <w:rsid w:val="00293E3E"/>
    <w:rsid w:val="00295FC4"/>
    <w:rsid w:val="002966B3"/>
    <w:rsid w:val="00297017"/>
    <w:rsid w:val="00297568"/>
    <w:rsid w:val="002A090A"/>
    <w:rsid w:val="002A110B"/>
    <w:rsid w:val="002A5404"/>
    <w:rsid w:val="002A5D6F"/>
    <w:rsid w:val="002B1691"/>
    <w:rsid w:val="002B1C09"/>
    <w:rsid w:val="002B3E0B"/>
    <w:rsid w:val="002B6693"/>
    <w:rsid w:val="002B6899"/>
    <w:rsid w:val="002C3A12"/>
    <w:rsid w:val="002C59CB"/>
    <w:rsid w:val="002D254C"/>
    <w:rsid w:val="002D6072"/>
    <w:rsid w:val="002D75BB"/>
    <w:rsid w:val="002E173C"/>
    <w:rsid w:val="002E38EA"/>
    <w:rsid w:val="002E484F"/>
    <w:rsid w:val="002E6CD4"/>
    <w:rsid w:val="002E6DBD"/>
    <w:rsid w:val="002F0322"/>
    <w:rsid w:val="002F4DA9"/>
    <w:rsid w:val="002F7BBF"/>
    <w:rsid w:val="0030592D"/>
    <w:rsid w:val="00311F96"/>
    <w:rsid w:val="003143C2"/>
    <w:rsid w:val="003161F9"/>
    <w:rsid w:val="00316B6D"/>
    <w:rsid w:val="00316F84"/>
    <w:rsid w:val="003206E5"/>
    <w:rsid w:val="00320919"/>
    <w:rsid w:val="003222ED"/>
    <w:rsid w:val="003239F8"/>
    <w:rsid w:val="003262AC"/>
    <w:rsid w:val="003262D9"/>
    <w:rsid w:val="00327C78"/>
    <w:rsid w:val="00331ECE"/>
    <w:rsid w:val="003321B0"/>
    <w:rsid w:val="003321F5"/>
    <w:rsid w:val="00336178"/>
    <w:rsid w:val="0034104A"/>
    <w:rsid w:val="003419A6"/>
    <w:rsid w:val="00344016"/>
    <w:rsid w:val="00351C3F"/>
    <w:rsid w:val="003528FA"/>
    <w:rsid w:val="00353991"/>
    <w:rsid w:val="00354CD8"/>
    <w:rsid w:val="003635A1"/>
    <w:rsid w:val="00366FC2"/>
    <w:rsid w:val="00373A20"/>
    <w:rsid w:val="00373E95"/>
    <w:rsid w:val="00374D11"/>
    <w:rsid w:val="003832F2"/>
    <w:rsid w:val="00384275"/>
    <w:rsid w:val="003854FA"/>
    <w:rsid w:val="00392938"/>
    <w:rsid w:val="003954D8"/>
    <w:rsid w:val="00395638"/>
    <w:rsid w:val="00396E91"/>
    <w:rsid w:val="003B3AD0"/>
    <w:rsid w:val="003B4879"/>
    <w:rsid w:val="003B590D"/>
    <w:rsid w:val="003B5A43"/>
    <w:rsid w:val="003B5EC7"/>
    <w:rsid w:val="003C05C3"/>
    <w:rsid w:val="003C3CCD"/>
    <w:rsid w:val="003C5590"/>
    <w:rsid w:val="003C70B7"/>
    <w:rsid w:val="003C727B"/>
    <w:rsid w:val="003D4F55"/>
    <w:rsid w:val="003D7674"/>
    <w:rsid w:val="003E2604"/>
    <w:rsid w:val="003E270E"/>
    <w:rsid w:val="003E2FC7"/>
    <w:rsid w:val="003E4421"/>
    <w:rsid w:val="003F094E"/>
    <w:rsid w:val="003F098E"/>
    <w:rsid w:val="003F189A"/>
    <w:rsid w:val="003F25BF"/>
    <w:rsid w:val="003F29F1"/>
    <w:rsid w:val="003F3CB3"/>
    <w:rsid w:val="003F45A5"/>
    <w:rsid w:val="003F6778"/>
    <w:rsid w:val="00402053"/>
    <w:rsid w:val="0040490D"/>
    <w:rsid w:val="00405D4E"/>
    <w:rsid w:val="004061AF"/>
    <w:rsid w:val="00406D34"/>
    <w:rsid w:val="0041162F"/>
    <w:rsid w:val="00411D17"/>
    <w:rsid w:val="00414029"/>
    <w:rsid w:val="00415F3C"/>
    <w:rsid w:val="00424237"/>
    <w:rsid w:val="00431211"/>
    <w:rsid w:val="00433688"/>
    <w:rsid w:val="00436AFA"/>
    <w:rsid w:val="0044220E"/>
    <w:rsid w:val="00444733"/>
    <w:rsid w:val="00445A78"/>
    <w:rsid w:val="00445CDC"/>
    <w:rsid w:val="004465C1"/>
    <w:rsid w:val="00453600"/>
    <w:rsid w:val="00455EA3"/>
    <w:rsid w:val="00456BC4"/>
    <w:rsid w:val="004627F7"/>
    <w:rsid w:val="00462BE6"/>
    <w:rsid w:val="00464500"/>
    <w:rsid w:val="00467431"/>
    <w:rsid w:val="00467E8C"/>
    <w:rsid w:val="004739C8"/>
    <w:rsid w:val="0047721D"/>
    <w:rsid w:val="00477297"/>
    <w:rsid w:val="00480000"/>
    <w:rsid w:val="00492901"/>
    <w:rsid w:val="0049421F"/>
    <w:rsid w:val="0049503C"/>
    <w:rsid w:val="004979DF"/>
    <w:rsid w:val="004A15C7"/>
    <w:rsid w:val="004A1A19"/>
    <w:rsid w:val="004A3E33"/>
    <w:rsid w:val="004A5DA5"/>
    <w:rsid w:val="004B21AB"/>
    <w:rsid w:val="004B309C"/>
    <w:rsid w:val="004B4E31"/>
    <w:rsid w:val="004B64EB"/>
    <w:rsid w:val="004C3CC7"/>
    <w:rsid w:val="004D0C3C"/>
    <w:rsid w:val="004D5D03"/>
    <w:rsid w:val="004D6868"/>
    <w:rsid w:val="004D6E05"/>
    <w:rsid w:val="004D7D95"/>
    <w:rsid w:val="004E123B"/>
    <w:rsid w:val="004E14D2"/>
    <w:rsid w:val="004F07C2"/>
    <w:rsid w:val="004F2787"/>
    <w:rsid w:val="004F3DA2"/>
    <w:rsid w:val="00500159"/>
    <w:rsid w:val="00500573"/>
    <w:rsid w:val="00503BB3"/>
    <w:rsid w:val="00507E62"/>
    <w:rsid w:val="00513370"/>
    <w:rsid w:val="00515045"/>
    <w:rsid w:val="005171F1"/>
    <w:rsid w:val="005228ED"/>
    <w:rsid w:val="00525F93"/>
    <w:rsid w:val="00526599"/>
    <w:rsid w:val="00526967"/>
    <w:rsid w:val="005276AE"/>
    <w:rsid w:val="005377C9"/>
    <w:rsid w:val="0054239E"/>
    <w:rsid w:val="00543B40"/>
    <w:rsid w:val="005445EC"/>
    <w:rsid w:val="0054579D"/>
    <w:rsid w:val="00546A41"/>
    <w:rsid w:val="00547957"/>
    <w:rsid w:val="0055170F"/>
    <w:rsid w:val="0055370D"/>
    <w:rsid w:val="00553791"/>
    <w:rsid w:val="0055532B"/>
    <w:rsid w:val="00556EA7"/>
    <w:rsid w:val="0056255B"/>
    <w:rsid w:val="0056511D"/>
    <w:rsid w:val="00567130"/>
    <w:rsid w:val="005671A0"/>
    <w:rsid w:val="00571625"/>
    <w:rsid w:val="00571B54"/>
    <w:rsid w:val="0057232F"/>
    <w:rsid w:val="00582626"/>
    <w:rsid w:val="005843B4"/>
    <w:rsid w:val="0059006C"/>
    <w:rsid w:val="00591B30"/>
    <w:rsid w:val="005925DB"/>
    <w:rsid w:val="00595EC7"/>
    <w:rsid w:val="005A3D3C"/>
    <w:rsid w:val="005A5ED6"/>
    <w:rsid w:val="005A6B5C"/>
    <w:rsid w:val="005A7238"/>
    <w:rsid w:val="005B28A8"/>
    <w:rsid w:val="005B6F2C"/>
    <w:rsid w:val="005C4037"/>
    <w:rsid w:val="005C4F71"/>
    <w:rsid w:val="005C5957"/>
    <w:rsid w:val="005D0097"/>
    <w:rsid w:val="005D06C9"/>
    <w:rsid w:val="005D6327"/>
    <w:rsid w:val="005D719B"/>
    <w:rsid w:val="005D7EC0"/>
    <w:rsid w:val="005E0474"/>
    <w:rsid w:val="005E17F2"/>
    <w:rsid w:val="005E1ED4"/>
    <w:rsid w:val="005E508E"/>
    <w:rsid w:val="005E7313"/>
    <w:rsid w:val="005F15B4"/>
    <w:rsid w:val="005F2262"/>
    <w:rsid w:val="005F2C8D"/>
    <w:rsid w:val="005F2D7D"/>
    <w:rsid w:val="005F45ED"/>
    <w:rsid w:val="005F5434"/>
    <w:rsid w:val="005F77F0"/>
    <w:rsid w:val="00603291"/>
    <w:rsid w:val="00605AF6"/>
    <w:rsid w:val="00605D42"/>
    <w:rsid w:val="00607992"/>
    <w:rsid w:val="00615B56"/>
    <w:rsid w:val="006201F1"/>
    <w:rsid w:val="0062148C"/>
    <w:rsid w:val="00630424"/>
    <w:rsid w:val="006314ED"/>
    <w:rsid w:val="006343F6"/>
    <w:rsid w:val="00634485"/>
    <w:rsid w:val="00635008"/>
    <w:rsid w:val="00640E2C"/>
    <w:rsid w:val="00645F9B"/>
    <w:rsid w:val="006527BE"/>
    <w:rsid w:val="00654840"/>
    <w:rsid w:val="00654B1C"/>
    <w:rsid w:val="00662F6A"/>
    <w:rsid w:val="00671805"/>
    <w:rsid w:val="006720D7"/>
    <w:rsid w:val="0067561C"/>
    <w:rsid w:val="00676269"/>
    <w:rsid w:val="00684F21"/>
    <w:rsid w:val="00686E6B"/>
    <w:rsid w:val="0069059B"/>
    <w:rsid w:val="00691653"/>
    <w:rsid w:val="006925FC"/>
    <w:rsid w:val="00697E60"/>
    <w:rsid w:val="006A2388"/>
    <w:rsid w:val="006A7165"/>
    <w:rsid w:val="006A7F21"/>
    <w:rsid w:val="006B1E7E"/>
    <w:rsid w:val="006B2B1B"/>
    <w:rsid w:val="006B6B63"/>
    <w:rsid w:val="006B75E8"/>
    <w:rsid w:val="006C01F5"/>
    <w:rsid w:val="006C2937"/>
    <w:rsid w:val="006C4AB7"/>
    <w:rsid w:val="006C4D72"/>
    <w:rsid w:val="006D4D65"/>
    <w:rsid w:val="006D5B0A"/>
    <w:rsid w:val="006E19A2"/>
    <w:rsid w:val="006E440B"/>
    <w:rsid w:val="006E53FA"/>
    <w:rsid w:val="006E6EFF"/>
    <w:rsid w:val="006E7C15"/>
    <w:rsid w:val="006F196E"/>
    <w:rsid w:val="006F4FBC"/>
    <w:rsid w:val="00704C8B"/>
    <w:rsid w:val="00705367"/>
    <w:rsid w:val="00715284"/>
    <w:rsid w:val="00715797"/>
    <w:rsid w:val="00717DAF"/>
    <w:rsid w:val="007242E4"/>
    <w:rsid w:val="007265CB"/>
    <w:rsid w:val="00730F3E"/>
    <w:rsid w:val="00731FD9"/>
    <w:rsid w:val="00732521"/>
    <w:rsid w:val="0073318B"/>
    <w:rsid w:val="00733D92"/>
    <w:rsid w:val="007356B9"/>
    <w:rsid w:val="00742FB1"/>
    <w:rsid w:val="0075165E"/>
    <w:rsid w:val="007566C3"/>
    <w:rsid w:val="00761C5E"/>
    <w:rsid w:val="007623E0"/>
    <w:rsid w:val="00763057"/>
    <w:rsid w:val="00766D0D"/>
    <w:rsid w:val="00770B6E"/>
    <w:rsid w:val="00771682"/>
    <w:rsid w:val="007738BD"/>
    <w:rsid w:val="00773E80"/>
    <w:rsid w:val="00774718"/>
    <w:rsid w:val="007748A2"/>
    <w:rsid w:val="00777CD5"/>
    <w:rsid w:val="007802EF"/>
    <w:rsid w:val="00781F50"/>
    <w:rsid w:val="007831B9"/>
    <w:rsid w:val="00787C26"/>
    <w:rsid w:val="00791F83"/>
    <w:rsid w:val="007950E6"/>
    <w:rsid w:val="007A1F90"/>
    <w:rsid w:val="007A311E"/>
    <w:rsid w:val="007A31CF"/>
    <w:rsid w:val="007A5391"/>
    <w:rsid w:val="007A6125"/>
    <w:rsid w:val="007B1DC1"/>
    <w:rsid w:val="007B5661"/>
    <w:rsid w:val="007C123F"/>
    <w:rsid w:val="007C42AE"/>
    <w:rsid w:val="007C4CEC"/>
    <w:rsid w:val="007D0857"/>
    <w:rsid w:val="007D240B"/>
    <w:rsid w:val="007D53AB"/>
    <w:rsid w:val="007D64F6"/>
    <w:rsid w:val="007D65DE"/>
    <w:rsid w:val="007D731E"/>
    <w:rsid w:val="007E0CA2"/>
    <w:rsid w:val="007E1E4F"/>
    <w:rsid w:val="007E23EB"/>
    <w:rsid w:val="007E68BD"/>
    <w:rsid w:val="007E7AE2"/>
    <w:rsid w:val="007F3454"/>
    <w:rsid w:val="007F6DB2"/>
    <w:rsid w:val="00803604"/>
    <w:rsid w:val="00805B8D"/>
    <w:rsid w:val="00807776"/>
    <w:rsid w:val="008077AF"/>
    <w:rsid w:val="00813B60"/>
    <w:rsid w:val="00817EB1"/>
    <w:rsid w:val="0082049F"/>
    <w:rsid w:val="00822450"/>
    <w:rsid w:val="00827DDB"/>
    <w:rsid w:val="00834461"/>
    <w:rsid w:val="0083458E"/>
    <w:rsid w:val="0083742C"/>
    <w:rsid w:val="0083786A"/>
    <w:rsid w:val="008451A0"/>
    <w:rsid w:val="008507CB"/>
    <w:rsid w:val="008528E8"/>
    <w:rsid w:val="00855579"/>
    <w:rsid w:val="008604E9"/>
    <w:rsid w:val="00860AD1"/>
    <w:rsid w:val="00862F7F"/>
    <w:rsid w:val="00867125"/>
    <w:rsid w:val="00867259"/>
    <w:rsid w:val="0087191B"/>
    <w:rsid w:val="008721E0"/>
    <w:rsid w:val="00872760"/>
    <w:rsid w:val="00872C9E"/>
    <w:rsid w:val="008756E6"/>
    <w:rsid w:val="008765C5"/>
    <w:rsid w:val="008769FF"/>
    <w:rsid w:val="00877104"/>
    <w:rsid w:val="00880A59"/>
    <w:rsid w:val="00880D7B"/>
    <w:rsid w:val="00884406"/>
    <w:rsid w:val="0088510A"/>
    <w:rsid w:val="00892699"/>
    <w:rsid w:val="008938A9"/>
    <w:rsid w:val="00893A09"/>
    <w:rsid w:val="00893BD3"/>
    <w:rsid w:val="008960B4"/>
    <w:rsid w:val="008A20B5"/>
    <w:rsid w:val="008A5F08"/>
    <w:rsid w:val="008A6D56"/>
    <w:rsid w:val="008C24CB"/>
    <w:rsid w:val="008C2C5D"/>
    <w:rsid w:val="008C2F18"/>
    <w:rsid w:val="008C62F3"/>
    <w:rsid w:val="008D1F14"/>
    <w:rsid w:val="008D20A1"/>
    <w:rsid w:val="008D606A"/>
    <w:rsid w:val="008D6A6A"/>
    <w:rsid w:val="008E3604"/>
    <w:rsid w:val="008E674D"/>
    <w:rsid w:val="008F0A7F"/>
    <w:rsid w:val="008F2477"/>
    <w:rsid w:val="008F247B"/>
    <w:rsid w:val="008F58B9"/>
    <w:rsid w:val="008F6218"/>
    <w:rsid w:val="009008EB"/>
    <w:rsid w:val="00901EDE"/>
    <w:rsid w:val="009055DA"/>
    <w:rsid w:val="00905935"/>
    <w:rsid w:val="00915BB6"/>
    <w:rsid w:val="00920535"/>
    <w:rsid w:val="009326C9"/>
    <w:rsid w:val="009369CF"/>
    <w:rsid w:val="009459BF"/>
    <w:rsid w:val="00947296"/>
    <w:rsid w:val="00951197"/>
    <w:rsid w:val="00952A94"/>
    <w:rsid w:val="009533C4"/>
    <w:rsid w:val="00957151"/>
    <w:rsid w:val="009578E8"/>
    <w:rsid w:val="009667C3"/>
    <w:rsid w:val="00966B0D"/>
    <w:rsid w:val="00974773"/>
    <w:rsid w:val="00974C00"/>
    <w:rsid w:val="00976790"/>
    <w:rsid w:val="00980468"/>
    <w:rsid w:val="00984576"/>
    <w:rsid w:val="00985F0E"/>
    <w:rsid w:val="00994A7C"/>
    <w:rsid w:val="0099558D"/>
    <w:rsid w:val="00995638"/>
    <w:rsid w:val="0099681F"/>
    <w:rsid w:val="009A1D4D"/>
    <w:rsid w:val="009A3DEA"/>
    <w:rsid w:val="009A7B21"/>
    <w:rsid w:val="009B571D"/>
    <w:rsid w:val="009C311A"/>
    <w:rsid w:val="009C5F1C"/>
    <w:rsid w:val="009D352C"/>
    <w:rsid w:val="009D44AA"/>
    <w:rsid w:val="009D64B6"/>
    <w:rsid w:val="009E1DC2"/>
    <w:rsid w:val="009E29A7"/>
    <w:rsid w:val="009E301F"/>
    <w:rsid w:val="009E49A3"/>
    <w:rsid w:val="009E4DD1"/>
    <w:rsid w:val="009F6C2D"/>
    <w:rsid w:val="009F724F"/>
    <w:rsid w:val="00A00AD4"/>
    <w:rsid w:val="00A01A55"/>
    <w:rsid w:val="00A02F5D"/>
    <w:rsid w:val="00A03425"/>
    <w:rsid w:val="00A05392"/>
    <w:rsid w:val="00A104A2"/>
    <w:rsid w:val="00A10B32"/>
    <w:rsid w:val="00A118EE"/>
    <w:rsid w:val="00A17D97"/>
    <w:rsid w:val="00A22645"/>
    <w:rsid w:val="00A247D4"/>
    <w:rsid w:val="00A24A96"/>
    <w:rsid w:val="00A24EE5"/>
    <w:rsid w:val="00A25FCB"/>
    <w:rsid w:val="00A261A9"/>
    <w:rsid w:val="00A269EB"/>
    <w:rsid w:val="00A30FC1"/>
    <w:rsid w:val="00A33BA7"/>
    <w:rsid w:val="00A33CAC"/>
    <w:rsid w:val="00A4150E"/>
    <w:rsid w:val="00A47981"/>
    <w:rsid w:val="00A530C2"/>
    <w:rsid w:val="00A53C87"/>
    <w:rsid w:val="00A6076C"/>
    <w:rsid w:val="00A60866"/>
    <w:rsid w:val="00A60DF4"/>
    <w:rsid w:val="00A62A27"/>
    <w:rsid w:val="00A6568D"/>
    <w:rsid w:val="00A714C0"/>
    <w:rsid w:val="00A7447D"/>
    <w:rsid w:val="00A76EFD"/>
    <w:rsid w:val="00A778CD"/>
    <w:rsid w:val="00A8099A"/>
    <w:rsid w:val="00A94F06"/>
    <w:rsid w:val="00A95ECB"/>
    <w:rsid w:val="00A97F3A"/>
    <w:rsid w:val="00AA0B2E"/>
    <w:rsid w:val="00AA282A"/>
    <w:rsid w:val="00AA52FA"/>
    <w:rsid w:val="00AA6B37"/>
    <w:rsid w:val="00AA7808"/>
    <w:rsid w:val="00AD5560"/>
    <w:rsid w:val="00AD5633"/>
    <w:rsid w:val="00AE0585"/>
    <w:rsid w:val="00AE37C0"/>
    <w:rsid w:val="00AF57D4"/>
    <w:rsid w:val="00B03C95"/>
    <w:rsid w:val="00B06552"/>
    <w:rsid w:val="00B177DA"/>
    <w:rsid w:val="00B17F16"/>
    <w:rsid w:val="00B25705"/>
    <w:rsid w:val="00B308BF"/>
    <w:rsid w:val="00B30D92"/>
    <w:rsid w:val="00B34F6D"/>
    <w:rsid w:val="00B35069"/>
    <w:rsid w:val="00B3519E"/>
    <w:rsid w:val="00B37F4C"/>
    <w:rsid w:val="00B40736"/>
    <w:rsid w:val="00B45C47"/>
    <w:rsid w:val="00B46EFE"/>
    <w:rsid w:val="00B4741B"/>
    <w:rsid w:val="00B516CD"/>
    <w:rsid w:val="00B52869"/>
    <w:rsid w:val="00B52D68"/>
    <w:rsid w:val="00B5466B"/>
    <w:rsid w:val="00B55B0A"/>
    <w:rsid w:val="00B714B1"/>
    <w:rsid w:val="00B75C53"/>
    <w:rsid w:val="00B76F42"/>
    <w:rsid w:val="00B7788C"/>
    <w:rsid w:val="00B8093D"/>
    <w:rsid w:val="00B80B78"/>
    <w:rsid w:val="00B8297F"/>
    <w:rsid w:val="00B8729E"/>
    <w:rsid w:val="00B9151D"/>
    <w:rsid w:val="00B918CF"/>
    <w:rsid w:val="00BA32F2"/>
    <w:rsid w:val="00BA3AB6"/>
    <w:rsid w:val="00BA3FAD"/>
    <w:rsid w:val="00BA6993"/>
    <w:rsid w:val="00BA7BDF"/>
    <w:rsid w:val="00BB16AA"/>
    <w:rsid w:val="00BB3F8D"/>
    <w:rsid w:val="00BB7B4E"/>
    <w:rsid w:val="00BC0369"/>
    <w:rsid w:val="00BC27DB"/>
    <w:rsid w:val="00BC53EE"/>
    <w:rsid w:val="00BC7D41"/>
    <w:rsid w:val="00BD03A5"/>
    <w:rsid w:val="00BD456C"/>
    <w:rsid w:val="00BD5B47"/>
    <w:rsid w:val="00BE778A"/>
    <w:rsid w:val="00BE7EB2"/>
    <w:rsid w:val="00C03655"/>
    <w:rsid w:val="00C03F06"/>
    <w:rsid w:val="00C0489A"/>
    <w:rsid w:val="00C04D62"/>
    <w:rsid w:val="00C05B8B"/>
    <w:rsid w:val="00C1134E"/>
    <w:rsid w:val="00C13D1F"/>
    <w:rsid w:val="00C171F5"/>
    <w:rsid w:val="00C229A3"/>
    <w:rsid w:val="00C27D28"/>
    <w:rsid w:val="00C369A0"/>
    <w:rsid w:val="00C37902"/>
    <w:rsid w:val="00C43212"/>
    <w:rsid w:val="00C43DAE"/>
    <w:rsid w:val="00C4591A"/>
    <w:rsid w:val="00C467FF"/>
    <w:rsid w:val="00C5061F"/>
    <w:rsid w:val="00C52629"/>
    <w:rsid w:val="00C5358B"/>
    <w:rsid w:val="00C545B4"/>
    <w:rsid w:val="00C55EF3"/>
    <w:rsid w:val="00C56A1D"/>
    <w:rsid w:val="00C57685"/>
    <w:rsid w:val="00C6543E"/>
    <w:rsid w:val="00C70390"/>
    <w:rsid w:val="00C70C64"/>
    <w:rsid w:val="00C71016"/>
    <w:rsid w:val="00C71358"/>
    <w:rsid w:val="00C75DC8"/>
    <w:rsid w:val="00C77695"/>
    <w:rsid w:val="00C81049"/>
    <w:rsid w:val="00C81AF2"/>
    <w:rsid w:val="00C837B9"/>
    <w:rsid w:val="00C84ACA"/>
    <w:rsid w:val="00C854BF"/>
    <w:rsid w:val="00C862CC"/>
    <w:rsid w:val="00C863FC"/>
    <w:rsid w:val="00C87846"/>
    <w:rsid w:val="00C900B6"/>
    <w:rsid w:val="00C95C56"/>
    <w:rsid w:val="00C97864"/>
    <w:rsid w:val="00CA1473"/>
    <w:rsid w:val="00CA3538"/>
    <w:rsid w:val="00CA5D51"/>
    <w:rsid w:val="00CA5FCD"/>
    <w:rsid w:val="00CA7C0B"/>
    <w:rsid w:val="00CB1427"/>
    <w:rsid w:val="00CB4202"/>
    <w:rsid w:val="00CB4302"/>
    <w:rsid w:val="00CB7CB1"/>
    <w:rsid w:val="00CC0779"/>
    <w:rsid w:val="00CC078E"/>
    <w:rsid w:val="00CC086F"/>
    <w:rsid w:val="00CC4DE0"/>
    <w:rsid w:val="00CC6247"/>
    <w:rsid w:val="00CC6A98"/>
    <w:rsid w:val="00CC7B86"/>
    <w:rsid w:val="00CD30BD"/>
    <w:rsid w:val="00CD4C36"/>
    <w:rsid w:val="00CD4EAF"/>
    <w:rsid w:val="00CD5781"/>
    <w:rsid w:val="00CD7B12"/>
    <w:rsid w:val="00CE017E"/>
    <w:rsid w:val="00CE0AF7"/>
    <w:rsid w:val="00CE0BE6"/>
    <w:rsid w:val="00CE1E9D"/>
    <w:rsid w:val="00CE3616"/>
    <w:rsid w:val="00CF1612"/>
    <w:rsid w:val="00CF221D"/>
    <w:rsid w:val="00CF3173"/>
    <w:rsid w:val="00D017A1"/>
    <w:rsid w:val="00D04D24"/>
    <w:rsid w:val="00D04E70"/>
    <w:rsid w:val="00D06FD7"/>
    <w:rsid w:val="00D12DB9"/>
    <w:rsid w:val="00D21551"/>
    <w:rsid w:val="00D2335F"/>
    <w:rsid w:val="00D27A5F"/>
    <w:rsid w:val="00D27E3E"/>
    <w:rsid w:val="00D31F4E"/>
    <w:rsid w:val="00D3526D"/>
    <w:rsid w:val="00D40DE5"/>
    <w:rsid w:val="00D41D23"/>
    <w:rsid w:val="00D428D2"/>
    <w:rsid w:val="00D43C4F"/>
    <w:rsid w:val="00D4476B"/>
    <w:rsid w:val="00D44DE0"/>
    <w:rsid w:val="00D46287"/>
    <w:rsid w:val="00D46C95"/>
    <w:rsid w:val="00D501AA"/>
    <w:rsid w:val="00D507EE"/>
    <w:rsid w:val="00D530F0"/>
    <w:rsid w:val="00D565D1"/>
    <w:rsid w:val="00D6179E"/>
    <w:rsid w:val="00D67AD0"/>
    <w:rsid w:val="00D7380B"/>
    <w:rsid w:val="00D879EC"/>
    <w:rsid w:val="00DA0D46"/>
    <w:rsid w:val="00DA1860"/>
    <w:rsid w:val="00DB4329"/>
    <w:rsid w:val="00DB4F3F"/>
    <w:rsid w:val="00DB5212"/>
    <w:rsid w:val="00DB6E3A"/>
    <w:rsid w:val="00DB75BE"/>
    <w:rsid w:val="00DC047B"/>
    <w:rsid w:val="00DC7302"/>
    <w:rsid w:val="00DD10B6"/>
    <w:rsid w:val="00DD33A7"/>
    <w:rsid w:val="00DD415C"/>
    <w:rsid w:val="00DD45CF"/>
    <w:rsid w:val="00DE0F3E"/>
    <w:rsid w:val="00DE1BF9"/>
    <w:rsid w:val="00DE47AC"/>
    <w:rsid w:val="00DE4844"/>
    <w:rsid w:val="00DE5D20"/>
    <w:rsid w:val="00DE6561"/>
    <w:rsid w:val="00DE6D57"/>
    <w:rsid w:val="00DF1C8F"/>
    <w:rsid w:val="00DF2F24"/>
    <w:rsid w:val="00DF32F0"/>
    <w:rsid w:val="00DF4B4C"/>
    <w:rsid w:val="00DF5BB8"/>
    <w:rsid w:val="00E02485"/>
    <w:rsid w:val="00E03DB0"/>
    <w:rsid w:val="00E05087"/>
    <w:rsid w:val="00E07685"/>
    <w:rsid w:val="00E0776D"/>
    <w:rsid w:val="00E07D47"/>
    <w:rsid w:val="00E13954"/>
    <w:rsid w:val="00E17187"/>
    <w:rsid w:val="00E17FC4"/>
    <w:rsid w:val="00E2383C"/>
    <w:rsid w:val="00E24252"/>
    <w:rsid w:val="00E25EA5"/>
    <w:rsid w:val="00E3107A"/>
    <w:rsid w:val="00E32889"/>
    <w:rsid w:val="00E32B22"/>
    <w:rsid w:val="00E33669"/>
    <w:rsid w:val="00E341BF"/>
    <w:rsid w:val="00E3607B"/>
    <w:rsid w:val="00E362DD"/>
    <w:rsid w:val="00E41309"/>
    <w:rsid w:val="00E43213"/>
    <w:rsid w:val="00E433EC"/>
    <w:rsid w:val="00E473A9"/>
    <w:rsid w:val="00E501AC"/>
    <w:rsid w:val="00E51A2A"/>
    <w:rsid w:val="00E535B4"/>
    <w:rsid w:val="00E56D20"/>
    <w:rsid w:val="00E57D49"/>
    <w:rsid w:val="00E63C4E"/>
    <w:rsid w:val="00E73A6A"/>
    <w:rsid w:val="00E74AF6"/>
    <w:rsid w:val="00E75BF2"/>
    <w:rsid w:val="00E92E18"/>
    <w:rsid w:val="00E954F6"/>
    <w:rsid w:val="00EA19C3"/>
    <w:rsid w:val="00EA1BD5"/>
    <w:rsid w:val="00EA2C88"/>
    <w:rsid w:val="00EA48D2"/>
    <w:rsid w:val="00EA5992"/>
    <w:rsid w:val="00EA5B0C"/>
    <w:rsid w:val="00EB3BF4"/>
    <w:rsid w:val="00EB3F5E"/>
    <w:rsid w:val="00EB4F56"/>
    <w:rsid w:val="00EB5990"/>
    <w:rsid w:val="00EC5DD2"/>
    <w:rsid w:val="00EC7EAD"/>
    <w:rsid w:val="00ED4327"/>
    <w:rsid w:val="00ED6192"/>
    <w:rsid w:val="00EE0330"/>
    <w:rsid w:val="00EE5D0F"/>
    <w:rsid w:val="00EE6009"/>
    <w:rsid w:val="00EE7030"/>
    <w:rsid w:val="00EE7B13"/>
    <w:rsid w:val="00EF2060"/>
    <w:rsid w:val="00EF51EC"/>
    <w:rsid w:val="00EF52CE"/>
    <w:rsid w:val="00F000A0"/>
    <w:rsid w:val="00F01F42"/>
    <w:rsid w:val="00F0201A"/>
    <w:rsid w:val="00F05B40"/>
    <w:rsid w:val="00F1452A"/>
    <w:rsid w:val="00F14625"/>
    <w:rsid w:val="00F16AC4"/>
    <w:rsid w:val="00F20DD7"/>
    <w:rsid w:val="00F2291C"/>
    <w:rsid w:val="00F2520B"/>
    <w:rsid w:val="00F30D99"/>
    <w:rsid w:val="00F31255"/>
    <w:rsid w:val="00F32C30"/>
    <w:rsid w:val="00F34306"/>
    <w:rsid w:val="00F34504"/>
    <w:rsid w:val="00F37589"/>
    <w:rsid w:val="00F402C0"/>
    <w:rsid w:val="00F417C1"/>
    <w:rsid w:val="00F43362"/>
    <w:rsid w:val="00F5146D"/>
    <w:rsid w:val="00F52717"/>
    <w:rsid w:val="00F55E49"/>
    <w:rsid w:val="00F56AF5"/>
    <w:rsid w:val="00F611A9"/>
    <w:rsid w:val="00F62630"/>
    <w:rsid w:val="00F636AD"/>
    <w:rsid w:val="00F668AB"/>
    <w:rsid w:val="00F67012"/>
    <w:rsid w:val="00F7021D"/>
    <w:rsid w:val="00F72605"/>
    <w:rsid w:val="00F72F8A"/>
    <w:rsid w:val="00F76806"/>
    <w:rsid w:val="00F811B2"/>
    <w:rsid w:val="00F83919"/>
    <w:rsid w:val="00F86B8B"/>
    <w:rsid w:val="00F86D61"/>
    <w:rsid w:val="00F96425"/>
    <w:rsid w:val="00F97489"/>
    <w:rsid w:val="00F97C09"/>
    <w:rsid w:val="00FA0B29"/>
    <w:rsid w:val="00FA0DA4"/>
    <w:rsid w:val="00FA195D"/>
    <w:rsid w:val="00FA3F81"/>
    <w:rsid w:val="00FA5315"/>
    <w:rsid w:val="00FA5E62"/>
    <w:rsid w:val="00FA6BA3"/>
    <w:rsid w:val="00FB1B90"/>
    <w:rsid w:val="00FB286F"/>
    <w:rsid w:val="00FB6DBC"/>
    <w:rsid w:val="00FB747F"/>
    <w:rsid w:val="00FC1076"/>
    <w:rsid w:val="00FC5468"/>
    <w:rsid w:val="00FC6945"/>
    <w:rsid w:val="00FC7416"/>
    <w:rsid w:val="00FD119F"/>
    <w:rsid w:val="00FD2200"/>
    <w:rsid w:val="00FD3911"/>
    <w:rsid w:val="00FD5417"/>
    <w:rsid w:val="00FE0002"/>
    <w:rsid w:val="00FE2F22"/>
    <w:rsid w:val="00FE4BB4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411A4B"/>
  <w15:docId w15:val="{2D950E63-1ED3-4D29-8D0A-DC199560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B6899"/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E3107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3107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3107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3107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3107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3107A"/>
    <w:pPr>
      <w:spacing w:before="240" w:after="60"/>
      <w:outlineLvl w:val="5"/>
    </w:pPr>
    <w:rPr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3107A"/>
    <w:pPr>
      <w:spacing w:before="240" w:after="60"/>
      <w:outlineLvl w:val="6"/>
    </w:p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3107A"/>
    <w:pPr>
      <w:spacing w:before="240" w:after="60"/>
      <w:outlineLvl w:val="7"/>
    </w:pPr>
    <w:rPr>
      <w:i/>
      <w:iCs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3107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3107A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3107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3107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3107A"/>
    <w:rPr>
      <w:b/>
      <w:bCs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3107A"/>
    <w:rPr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3107A"/>
    <w:rPr>
      <w:b/>
      <w:bCs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3107A"/>
    <w:rPr>
      <w:sz w:val="24"/>
      <w:szCs w:val="24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3107A"/>
    <w:rPr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3107A"/>
    <w:rPr>
      <w:rFonts w:asciiTheme="majorHAnsi" w:eastAsiaTheme="majorEastAsia" w:hAnsiTheme="majorHAnsi"/>
    </w:rPr>
  </w:style>
  <w:style w:type="paragraph" w:styleId="Cm">
    <w:name w:val="Title"/>
    <w:basedOn w:val="Norml"/>
    <w:next w:val="Norml"/>
    <w:link w:val="CmChar"/>
    <w:uiPriority w:val="10"/>
    <w:qFormat/>
    <w:rsid w:val="00E3107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uiPriority w:val="10"/>
    <w:rsid w:val="00E3107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lcm">
    <w:name w:val="Subtitle"/>
    <w:basedOn w:val="Norml"/>
    <w:next w:val="Norml"/>
    <w:link w:val="AlcmChar"/>
    <w:uiPriority w:val="11"/>
    <w:qFormat/>
    <w:rsid w:val="00E3107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lcmChar">
    <w:name w:val="Alcím Char"/>
    <w:basedOn w:val="Bekezdsalapbettpusa"/>
    <w:link w:val="Alcm"/>
    <w:uiPriority w:val="11"/>
    <w:rsid w:val="00E3107A"/>
    <w:rPr>
      <w:rFonts w:asciiTheme="majorHAnsi" w:eastAsiaTheme="majorEastAsia" w:hAnsiTheme="majorHAnsi"/>
      <w:sz w:val="24"/>
      <w:szCs w:val="24"/>
    </w:rPr>
  </w:style>
  <w:style w:type="character" w:styleId="Kiemels2">
    <w:name w:val="Strong"/>
    <w:basedOn w:val="Bekezdsalapbettpusa"/>
    <w:uiPriority w:val="22"/>
    <w:qFormat/>
    <w:rsid w:val="00E3107A"/>
    <w:rPr>
      <w:b/>
      <w:bCs/>
    </w:rPr>
  </w:style>
  <w:style w:type="character" w:styleId="Kiemels">
    <w:name w:val="Emphasis"/>
    <w:basedOn w:val="Bekezdsalapbettpusa"/>
    <w:uiPriority w:val="20"/>
    <w:qFormat/>
    <w:rsid w:val="00E3107A"/>
    <w:rPr>
      <w:rFonts w:asciiTheme="minorHAnsi" w:hAnsiTheme="minorHAnsi"/>
      <w:b/>
      <w:i/>
      <w:iCs/>
    </w:rPr>
  </w:style>
  <w:style w:type="paragraph" w:styleId="Nincstrkz">
    <w:name w:val="No Spacing"/>
    <w:basedOn w:val="Norml"/>
    <w:uiPriority w:val="1"/>
    <w:qFormat/>
    <w:rsid w:val="00E3107A"/>
    <w:rPr>
      <w:szCs w:val="32"/>
    </w:rPr>
  </w:style>
  <w:style w:type="paragraph" w:styleId="Listaszerbekezds">
    <w:name w:val="List Paragraph"/>
    <w:basedOn w:val="Norml"/>
    <w:uiPriority w:val="34"/>
    <w:qFormat/>
    <w:rsid w:val="00E3107A"/>
    <w:pPr>
      <w:ind w:left="720"/>
      <w:contextualSpacing/>
    </w:pPr>
  </w:style>
  <w:style w:type="paragraph" w:styleId="Idzet">
    <w:name w:val="Quote"/>
    <w:basedOn w:val="Norml"/>
    <w:next w:val="Norml"/>
    <w:link w:val="IdzetChar"/>
    <w:uiPriority w:val="29"/>
    <w:qFormat/>
    <w:rsid w:val="00E3107A"/>
    <w:rPr>
      <w:i/>
    </w:rPr>
  </w:style>
  <w:style w:type="character" w:customStyle="1" w:styleId="IdzetChar">
    <w:name w:val="Idézet Char"/>
    <w:basedOn w:val="Bekezdsalapbettpusa"/>
    <w:link w:val="Idzet"/>
    <w:uiPriority w:val="29"/>
    <w:rsid w:val="00E3107A"/>
    <w:rPr>
      <w:i/>
      <w:sz w:val="24"/>
      <w:szCs w:val="24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3107A"/>
    <w:pPr>
      <w:ind w:left="720" w:right="720"/>
    </w:pPr>
    <w:rPr>
      <w:b/>
      <w:i/>
      <w:szCs w:val="22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3107A"/>
    <w:rPr>
      <w:b/>
      <w:i/>
      <w:sz w:val="24"/>
    </w:rPr>
  </w:style>
  <w:style w:type="character" w:styleId="Finomkiemels">
    <w:name w:val="Subtle Emphasis"/>
    <w:uiPriority w:val="19"/>
    <w:qFormat/>
    <w:rsid w:val="00E3107A"/>
    <w:rPr>
      <w:i/>
      <w:color w:val="5A5A5A" w:themeColor="text1" w:themeTint="A5"/>
    </w:rPr>
  </w:style>
  <w:style w:type="character" w:styleId="Erskiemels">
    <w:name w:val="Intense Emphasis"/>
    <w:basedOn w:val="Bekezdsalapbettpusa"/>
    <w:uiPriority w:val="21"/>
    <w:qFormat/>
    <w:rsid w:val="00E3107A"/>
    <w:rPr>
      <w:b/>
      <w:i/>
      <w:sz w:val="24"/>
      <w:szCs w:val="24"/>
      <w:u w:val="single"/>
    </w:rPr>
  </w:style>
  <w:style w:type="character" w:styleId="Finomhivatkozs">
    <w:name w:val="Subtle Reference"/>
    <w:basedOn w:val="Bekezdsalapbettpusa"/>
    <w:uiPriority w:val="31"/>
    <w:qFormat/>
    <w:rsid w:val="00E3107A"/>
    <w:rPr>
      <w:sz w:val="24"/>
      <w:szCs w:val="24"/>
      <w:u w:val="single"/>
    </w:rPr>
  </w:style>
  <w:style w:type="character" w:styleId="Ershivatkozs">
    <w:name w:val="Intense Reference"/>
    <w:basedOn w:val="Bekezdsalapbettpusa"/>
    <w:uiPriority w:val="32"/>
    <w:qFormat/>
    <w:rsid w:val="00E3107A"/>
    <w:rPr>
      <w:b/>
      <w:sz w:val="24"/>
      <w:u w:val="single"/>
    </w:rPr>
  </w:style>
  <w:style w:type="character" w:styleId="Knyvcme">
    <w:name w:val="Book Title"/>
    <w:basedOn w:val="Bekezdsalapbettpusa"/>
    <w:uiPriority w:val="33"/>
    <w:qFormat/>
    <w:rsid w:val="00E3107A"/>
    <w:rPr>
      <w:rFonts w:asciiTheme="majorHAnsi" w:eastAsiaTheme="majorEastAsia" w:hAnsiTheme="majorHAnsi"/>
      <w:b/>
      <w:i/>
      <w:sz w:val="24"/>
      <w:szCs w:val="24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E3107A"/>
    <w:pPr>
      <w:outlineLvl w:val="9"/>
    </w:p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2B6899"/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2B6899"/>
    <w:rPr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2B6899"/>
    <w:rPr>
      <w:vertAlign w:val="superscript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F4B4C"/>
    <w:rPr>
      <w:rFonts w:ascii="Tahoma" w:hAnsi="Tahoma" w:cs="Tahoma"/>
      <w:sz w:val="16"/>
      <w:szCs w:val="16"/>
      <w:lang w:val="en-US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F4B4C"/>
    <w:rPr>
      <w:rFonts w:ascii="Tahoma" w:hAnsi="Tahoma" w:cs="Tahoma"/>
      <w:sz w:val="16"/>
      <w:szCs w:val="16"/>
      <w:lang w:val="en-US"/>
    </w:rPr>
  </w:style>
  <w:style w:type="paragraph" w:styleId="NormlWeb">
    <w:name w:val="Normal (Web)"/>
    <w:basedOn w:val="Norml"/>
    <w:uiPriority w:val="99"/>
    <w:unhideWhenUsed/>
    <w:rsid w:val="00F2520B"/>
    <w:pPr>
      <w:spacing w:before="100" w:beforeAutospacing="1" w:after="100" w:afterAutospacing="1"/>
    </w:pPr>
    <w:rPr>
      <w:rFonts w:ascii="Times New Roman" w:eastAsiaTheme="minorEastAsia" w:hAnsi="Times New Roman"/>
      <w:lang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6201F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201F1"/>
    <w:rPr>
      <w:rFonts w:ascii="Tahoma" w:hAnsi="Tahoma" w:cs="Tahoma"/>
      <w:sz w:val="16"/>
      <w:szCs w:val="20"/>
      <w:lang w:val="en-US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201F1"/>
    <w:rPr>
      <w:rFonts w:ascii="Tahoma" w:hAnsi="Tahoma" w:cs="Tahoma"/>
      <w:sz w:val="16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201F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201F1"/>
    <w:rPr>
      <w:rFonts w:ascii="Tahoma" w:hAnsi="Tahoma" w:cs="Tahoma"/>
      <w:b/>
      <w:bCs/>
      <w:sz w:val="16"/>
      <w:szCs w:val="20"/>
      <w:lang w:val="en-US"/>
    </w:rPr>
  </w:style>
  <w:style w:type="character" w:customStyle="1" w:styleId="highwire-citation-authors">
    <w:name w:val="highwire-citation-authors"/>
    <w:basedOn w:val="Bekezdsalapbettpusa"/>
    <w:rsid w:val="006201F1"/>
  </w:style>
  <w:style w:type="character" w:customStyle="1" w:styleId="highwire-citation-author">
    <w:name w:val="highwire-citation-author"/>
    <w:basedOn w:val="Bekezdsalapbettpusa"/>
    <w:rsid w:val="006201F1"/>
  </w:style>
  <w:style w:type="character" w:customStyle="1" w:styleId="nlm-given-names">
    <w:name w:val="nlm-given-names"/>
    <w:basedOn w:val="Bekezdsalapbettpusa"/>
    <w:rsid w:val="006201F1"/>
  </w:style>
  <w:style w:type="character" w:customStyle="1" w:styleId="nlm-surname">
    <w:name w:val="nlm-surname"/>
    <w:basedOn w:val="Bekezdsalapbettpusa"/>
    <w:rsid w:val="006201F1"/>
  </w:style>
  <w:style w:type="character" w:customStyle="1" w:styleId="highwire-cite-metadata-journal">
    <w:name w:val="highwire-cite-metadata-journal"/>
    <w:basedOn w:val="Bekezdsalapbettpusa"/>
    <w:rsid w:val="006201F1"/>
  </w:style>
  <w:style w:type="character" w:customStyle="1" w:styleId="highwire-cite-metadata-date">
    <w:name w:val="highwire-cite-metadata-date"/>
    <w:basedOn w:val="Bekezdsalapbettpusa"/>
    <w:rsid w:val="006201F1"/>
  </w:style>
  <w:style w:type="character" w:customStyle="1" w:styleId="highwire-cite-metadata-volume">
    <w:name w:val="highwire-cite-metadata-volume"/>
    <w:basedOn w:val="Bekezdsalapbettpusa"/>
    <w:rsid w:val="006201F1"/>
  </w:style>
  <w:style w:type="character" w:customStyle="1" w:styleId="highwire-cite-metadata-issue">
    <w:name w:val="highwire-cite-metadata-issue"/>
    <w:basedOn w:val="Bekezdsalapbettpusa"/>
    <w:rsid w:val="006201F1"/>
  </w:style>
  <w:style w:type="character" w:customStyle="1" w:styleId="highwire-cite-metadata-pages">
    <w:name w:val="highwire-cite-metadata-pages"/>
    <w:basedOn w:val="Bekezdsalapbettpusa"/>
    <w:rsid w:val="006201F1"/>
  </w:style>
  <w:style w:type="character" w:customStyle="1" w:styleId="highwire-cite-metadata-doi">
    <w:name w:val="highwire-cite-metadata-doi"/>
    <w:basedOn w:val="Bekezdsalapbettpusa"/>
    <w:rsid w:val="006201F1"/>
  </w:style>
  <w:style w:type="character" w:customStyle="1" w:styleId="label">
    <w:name w:val="label"/>
    <w:basedOn w:val="Bekezdsalapbettpusa"/>
    <w:rsid w:val="006201F1"/>
  </w:style>
  <w:style w:type="character" w:styleId="Hiperhivatkozs">
    <w:name w:val="Hyperlink"/>
    <w:basedOn w:val="Bekezdsalapbettpusa"/>
    <w:uiPriority w:val="99"/>
    <w:semiHidden/>
    <w:rsid w:val="00107BA0"/>
    <w:rPr>
      <w:color w:val="0000FF"/>
      <w:u w:val="single"/>
    </w:rPr>
  </w:style>
  <w:style w:type="paragraph" w:styleId="lfej">
    <w:name w:val="header"/>
    <w:basedOn w:val="Norml"/>
    <w:link w:val="lfejChar"/>
    <w:uiPriority w:val="99"/>
    <w:unhideWhenUsed/>
    <w:rsid w:val="007566C3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7566C3"/>
    <w:rPr>
      <w:sz w:val="24"/>
      <w:szCs w:val="24"/>
    </w:rPr>
  </w:style>
  <w:style w:type="paragraph" w:styleId="llb">
    <w:name w:val="footer"/>
    <w:basedOn w:val="Norml"/>
    <w:link w:val="llbChar"/>
    <w:uiPriority w:val="99"/>
    <w:unhideWhenUsed/>
    <w:rsid w:val="007566C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7566C3"/>
    <w:rPr>
      <w:sz w:val="24"/>
      <w:szCs w:val="24"/>
    </w:rPr>
  </w:style>
  <w:style w:type="paragraph" w:styleId="Vltozat">
    <w:name w:val="Revision"/>
    <w:hidden/>
    <w:uiPriority w:val="99"/>
    <w:semiHidden/>
    <w:rsid w:val="009E29A7"/>
    <w:rPr>
      <w:sz w:val="24"/>
      <w:szCs w:val="24"/>
    </w:rPr>
  </w:style>
  <w:style w:type="character" w:styleId="Sorszma">
    <w:name w:val="line number"/>
    <w:basedOn w:val="Bekezdsalapbettpusa"/>
    <w:uiPriority w:val="99"/>
    <w:semiHidden/>
    <w:unhideWhenUsed/>
    <w:rsid w:val="006D5B0A"/>
  </w:style>
  <w:style w:type="character" w:customStyle="1" w:styleId="Feloldatlanmegemlts1">
    <w:name w:val="Feloldatlan megemlítés1"/>
    <w:basedOn w:val="Bekezdsalapbettpusa"/>
    <w:uiPriority w:val="99"/>
    <w:rsid w:val="00BE77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lasszikus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6967B2-EF9C-4A18-9BC9-35FEDE079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ó László Péter</dc:creator>
  <cp:lastModifiedBy>Gábor Piszter</cp:lastModifiedBy>
  <cp:revision>3</cp:revision>
  <cp:lastPrinted>2019-05-08T13:33:00Z</cp:lastPrinted>
  <dcterms:created xsi:type="dcterms:W3CDTF">2019-08-09T13:28:00Z</dcterms:created>
  <dcterms:modified xsi:type="dcterms:W3CDTF">2019-11-0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  <property fmtid="{D5CDD505-2E9C-101B-9397-08002B2CF9AE}" pid="22" name="EditTimer">
    <vt:i4>16385</vt:i4>
  </property>
  <property fmtid="{D5CDD505-2E9C-101B-9397-08002B2CF9AE}" pid="23" name="LastTick">
    <vt:r8>43555.9421990741</vt:r8>
  </property>
  <property fmtid="{D5CDD505-2E9C-101B-9397-08002B2CF9AE}" pid="24" name="UseTimer">
    <vt:bool>false</vt:bool>
  </property>
</Properties>
</file>